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2B0A3" w14:textId="07072F71" w:rsidR="000C4FB7" w:rsidRPr="00CE6BB9" w:rsidRDefault="000C4FB7" w:rsidP="009B3BF8">
      <w:pPr>
        <w:pStyle w:val="Heading1"/>
        <w:rPr>
          <w:rFonts w:cstheme="minorBidi"/>
          <w:lang w:val="en-US"/>
        </w:rPr>
      </w:pPr>
      <w:bookmarkStart w:id="0" w:name="_Toc200019304"/>
      <w:r w:rsidRPr="00CE6BB9">
        <w:rPr>
          <w:lang w:val="en-US"/>
        </w:rPr>
        <w:t xml:space="preserve">Appendix </w:t>
      </w:r>
      <w:r w:rsidR="4750B67E" w:rsidRPr="00CE6BB9">
        <w:rPr>
          <w:lang w:val="en-US"/>
        </w:rPr>
        <w:t>2</w:t>
      </w:r>
      <w:r w:rsidRPr="00CE6BB9">
        <w:rPr>
          <w:lang w:val="en-US"/>
        </w:rPr>
        <w:t>. List and description of criteria included in the model</w:t>
      </w:r>
      <w:bookmarkEnd w:id="0"/>
    </w:p>
    <w:p w14:paraId="2693A39B" w14:textId="469409B6" w:rsidR="001A514D" w:rsidRPr="00333FB0" w:rsidRDefault="00333FB0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lang w:val="en-US"/>
        </w:rPr>
        <w:t xml:space="preserve">Table S2.1. </w:t>
      </w:r>
      <w:r w:rsidR="00E731CD">
        <w:rPr>
          <w:rFonts w:ascii="Calibri" w:eastAsia="Calibri" w:hAnsi="Calibri" w:cs="Calibri"/>
          <w:lang w:val="en-US"/>
        </w:rPr>
        <w:t>L</w:t>
      </w:r>
      <w:r w:rsidRPr="009C0060">
        <w:rPr>
          <w:rFonts w:ascii="Calibri" w:eastAsia="Calibri" w:hAnsi="Calibri" w:cs="Calibri"/>
          <w:lang w:val="en-US"/>
        </w:rPr>
        <w:t>ist of criteria, organized by dimension, with their corresponding descript</w:t>
      </w:r>
      <w:r w:rsidR="001101AD">
        <w:rPr>
          <w:rFonts w:ascii="Calibri" w:eastAsia="Calibri" w:hAnsi="Calibri" w:cs="Calibri"/>
          <w:lang w:val="en-US"/>
        </w:rPr>
        <w:t>o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48"/>
        <w:gridCol w:w="4647"/>
        <w:gridCol w:w="4653"/>
      </w:tblGrid>
      <w:tr w:rsidR="001A514D" w:rsidRPr="009C0060" w14:paraId="7A25094C" w14:textId="77777777" w:rsidTr="00CE6BB9">
        <w:tc>
          <w:tcPr>
            <w:tcW w:w="1666" w:type="pct"/>
          </w:tcPr>
          <w:p w14:paraId="00766BE6" w14:textId="2BD37305" w:rsidR="001A514D" w:rsidRPr="009C0060" w:rsidRDefault="001A514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9C0060">
              <w:rPr>
                <w:rFonts w:ascii="Calibri" w:hAnsi="Calibri" w:cs="Calibri"/>
                <w:b/>
                <w:bCs/>
                <w:lang w:val="en-US"/>
              </w:rPr>
              <w:t>Criterion</w:t>
            </w:r>
          </w:p>
        </w:tc>
        <w:tc>
          <w:tcPr>
            <w:tcW w:w="1666" w:type="pct"/>
          </w:tcPr>
          <w:p w14:paraId="5A1618A4" w14:textId="0EC882A0" w:rsidR="001A514D" w:rsidRPr="009C0060" w:rsidRDefault="001A514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9C0060">
              <w:rPr>
                <w:rFonts w:ascii="Calibri" w:hAnsi="Calibri" w:cs="Calibri"/>
                <w:b/>
                <w:bCs/>
                <w:lang w:val="en-US"/>
              </w:rPr>
              <w:t>Description</w:t>
            </w:r>
          </w:p>
        </w:tc>
        <w:tc>
          <w:tcPr>
            <w:tcW w:w="1667" w:type="pct"/>
          </w:tcPr>
          <w:p w14:paraId="1CBC2D5D" w14:textId="3791829D" w:rsidR="001A514D" w:rsidRPr="009C0060" w:rsidRDefault="001A514D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9C0060">
              <w:rPr>
                <w:rFonts w:ascii="Calibri" w:hAnsi="Calibri" w:cs="Calibri"/>
                <w:b/>
                <w:bCs/>
                <w:lang w:val="en-US"/>
              </w:rPr>
              <w:t>Descriptor</w:t>
            </w:r>
          </w:p>
        </w:tc>
      </w:tr>
      <w:tr w:rsidR="00BA2246" w:rsidRPr="009C0060" w14:paraId="4918C8B5" w14:textId="77777777" w:rsidTr="00CE6BB9">
        <w:tc>
          <w:tcPr>
            <w:tcW w:w="5000" w:type="pct"/>
            <w:gridSpan w:val="3"/>
          </w:tcPr>
          <w:p w14:paraId="429AD637" w14:textId="3A40CC85" w:rsidR="00BA2246" w:rsidRPr="00BA2246" w:rsidRDefault="00BA2246">
            <w:pPr>
              <w:rPr>
                <w:rFonts w:ascii="Calibri" w:hAnsi="Calibri" w:cs="Calibri"/>
                <w:lang w:val="en-US"/>
              </w:rPr>
            </w:pPr>
            <w:r w:rsidRPr="00BA2246">
              <w:rPr>
                <w:rFonts w:ascii="Calibri" w:hAnsi="Calibri" w:cs="Calibri"/>
                <w:i/>
                <w:iCs/>
                <w:lang w:val="en-US"/>
              </w:rPr>
              <w:t>Economic</w:t>
            </w:r>
          </w:p>
        </w:tc>
      </w:tr>
      <w:tr w:rsidR="001A514D" w:rsidRPr="00173F8C" w14:paraId="2D3A7879" w14:textId="77777777" w:rsidTr="00CE6BB9">
        <w:tc>
          <w:tcPr>
            <w:tcW w:w="1666" w:type="pct"/>
          </w:tcPr>
          <w:p w14:paraId="79E29181" w14:textId="68A1693F" w:rsidR="001A514D" w:rsidRPr="00B31CBB" w:rsidRDefault="00B4404E">
            <w:pPr>
              <w:rPr>
                <w:rFonts w:ascii="Calibri" w:hAnsi="Calibri" w:cs="Calibri"/>
                <w:lang w:val="en-US"/>
              </w:rPr>
            </w:pPr>
            <w:r w:rsidRPr="00B31CBB">
              <w:rPr>
                <w:rFonts w:ascii="Calibri" w:hAnsi="Calibri" w:cs="Calibri"/>
                <w:lang w:val="en-GB"/>
              </w:rPr>
              <w:t>Financial performance of the farms</w:t>
            </w:r>
            <w:r w:rsidRPr="00B31CBB">
              <w:rPr>
                <w:rFonts w:ascii="Calibri" w:hAnsi="Calibri" w:cs="Calibri"/>
                <w:lang w:val="en-US"/>
              </w:rPr>
              <w:t> </w:t>
            </w:r>
          </w:p>
        </w:tc>
        <w:tc>
          <w:tcPr>
            <w:tcW w:w="1666" w:type="pct"/>
          </w:tcPr>
          <w:p w14:paraId="03F50D75" w14:textId="1225B4FE" w:rsidR="001A514D" w:rsidRPr="009C0060" w:rsidRDefault="00CF5AA4">
            <w:pPr>
              <w:rPr>
                <w:rFonts w:ascii="Calibri" w:hAnsi="Calibri" w:cs="Calibri"/>
                <w:lang w:val="en-US"/>
              </w:rPr>
            </w:pPr>
            <w:proofErr w:type="gramStart"/>
            <w:r>
              <w:rPr>
                <w:rFonts w:ascii="Calibri" w:hAnsi="Calibri" w:cs="Calibri"/>
                <w:lang w:val="en-US"/>
              </w:rPr>
              <w:t>C</w:t>
            </w:r>
            <w:r w:rsidR="001A514D" w:rsidRPr="009C0060">
              <w:rPr>
                <w:rFonts w:ascii="Calibri" w:hAnsi="Calibri" w:cs="Calibri"/>
                <w:lang w:val="en-US"/>
              </w:rPr>
              <w:t>onsiders</w:t>
            </w:r>
            <w:proofErr w:type="gramEnd"/>
            <w:r w:rsidR="001A514D" w:rsidRPr="009C0060">
              <w:rPr>
                <w:rFonts w:ascii="Calibri" w:hAnsi="Calibri" w:cs="Calibri"/>
                <w:lang w:val="en-US"/>
              </w:rPr>
              <w:t xml:space="preserve"> the profitability of all production processes across the supply chain</w:t>
            </w:r>
          </w:p>
        </w:tc>
        <w:tc>
          <w:tcPr>
            <w:tcW w:w="1667" w:type="pct"/>
          </w:tcPr>
          <w:p w14:paraId="1D37F6ED" w14:textId="2BD258C6" w:rsidR="001A514D" w:rsidRPr="009C0060" w:rsidRDefault="001A514D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Gross margins, revenues (%)</w:t>
            </w:r>
          </w:p>
          <w:p w14:paraId="6B120443" w14:textId="27FBD4C3" w:rsidR="001A514D" w:rsidRPr="009C0060" w:rsidRDefault="001A514D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60%; 40% (good); 20; 0% (neutral); -20%; -40%; 60%</w:t>
            </w:r>
          </w:p>
        </w:tc>
      </w:tr>
      <w:tr w:rsidR="001A514D" w:rsidRPr="00173F8C" w14:paraId="229406B3" w14:textId="77777777" w:rsidTr="00CE6BB9">
        <w:tc>
          <w:tcPr>
            <w:tcW w:w="1666" w:type="pct"/>
          </w:tcPr>
          <w:p w14:paraId="372C96CB" w14:textId="60616C6D" w:rsidR="001A514D" w:rsidRPr="00B31CBB" w:rsidRDefault="001A514D">
            <w:pPr>
              <w:rPr>
                <w:rFonts w:ascii="Calibri" w:hAnsi="Calibri" w:cs="Calibri"/>
                <w:lang w:val="en-US"/>
              </w:rPr>
            </w:pPr>
            <w:r w:rsidRPr="00B31CBB">
              <w:rPr>
                <w:rFonts w:ascii="Calibri" w:hAnsi="Calibri" w:cs="Calibri"/>
                <w:lang w:val="en-US"/>
              </w:rPr>
              <w:t>Affordability</w:t>
            </w:r>
            <w:r w:rsidR="00B4404E" w:rsidRPr="00B31CBB">
              <w:rPr>
                <w:rFonts w:ascii="Calibri" w:hAnsi="Calibri" w:cs="Calibri"/>
                <w:lang w:val="en-US"/>
              </w:rPr>
              <w:t xml:space="preserve"> for consumers</w:t>
            </w:r>
          </w:p>
        </w:tc>
        <w:tc>
          <w:tcPr>
            <w:tcW w:w="1666" w:type="pct"/>
          </w:tcPr>
          <w:p w14:paraId="44A1C59C" w14:textId="739E1201" w:rsidR="001A514D" w:rsidRPr="009C0060" w:rsidRDefault="00CF5AA4">
            <w:pPr>
              <w:rPr>
                <w:rFonts w:ascii="Calibri" w:hAnsi="Calibri" w:cs="Calibri"/>
                <w:lang w:val="en-US"/>
              </w:rPr>
            </w:pPr>
            <w:proofErr w:type="gramStart"/>
            <w:r>
              <w:rPr>
                <w:rFonts w:ascii="Calibri" w:hAnsi="Calibri" w:cs="Calibri"/>
                <w:lang w:val="en-US"/>
              </w:rPr>
              <w:t>C</w:t>
            </w:r>
            <w:r w:rsidR="001A514D" w:rsidRPr="009C0060">
              <w:rPr>
                <w:rFonts w:ascii="Calibri" w:hAnsi="Calibri" w:cs="Calibri"/>
                <w:lang w:val="en-US"/>
              </w:rPr>
              <w:t>onsiders</w:t>
            </w:r>
            <w:proofErr w:type="gramEnd"/>
            <w:r w:rsidR="001A514D" w:rsidRPr="009C0060">
              <w:rPr>
                <w:rFonts w:ascii="Calibri" w:hAnsi="Calibri" w:cs="Calibri"/>
                <w:lang w:val="en-US"/>
              </w:rPr>
              <w:t xml:space="preserve"> how affordable the </w:t>
            </w:r>
            <w:proofErr w:type="gramStart"/>
            <w:r w:rsidR="001A514D" w:rsidRPr="009C0060">
              <w:rPr>
                <w:rFonts w:ascii="Calibri" w:hAnsi="Calibri" w:cs="Calibri"/>
                <w:lang w:val="en-US"/>
              </w:rPr>
              <w:t>end product</w:t>
            </w:r>
            <w:proofErr w:type="gramEnd"/>
            <w:r w:rsidR="001A514D" w:rsidRPr="009C0060">
              <w:rPr>
                <w:rFonts w:ascii="Calibri" w:hAnsi="Calibri" w:cs="Calibri"/>
                <w:lang w:val="en-US"/>
              </w:rPr>
              <w:t xml:space="preserve"> is for the final consumer</w:t>
            </w:r>
          </w:p>
        </w:tc>
        <w:tc>
          <w:tcPr>
            <w:tcW w:w="1667" w:type="pct"/>
          </w:tcPr>
          <w:p w14:paraId="16D0A396" w14:textId="32FFF267" w:rsidR="001A514D" w:rsidRPr="009C0060" w:rsidRDefault="001A514D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Purchasing power parity (%)</w:t>
            </w:r>
          </w:p>
          <w:p w14:paraId="0D26BFAD" w14:textId="2170EE9D" w:rsidR="001A514D" w:rsidRPr="009C0060" w:rsidRDefault="001A514D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60%; 30%; 10% (good); 0% (neutral); -10%; -30%; 60%</w:t>
            </w:r>
          </w:p>
        </w:tc>
      </w:tr>
      <w:tr w:rsidR="001A514D" w:rsidRPr="00173F8C" w14:paraId="6EA74610" w14:textId="77777777" w:rsidTr="00CE6BB9">
        <w:tc>
          <w:tcPr>
            <w:tcW w:w="1666" w:type="pct"/>
          </w:tcPr>
          <w:p w14:paraId="23D1B302" w14:textId="3453ED09" w:rsidR="001A514D" w:rsidRPr="00B31CBB" w:rsidRDefault="00E701E0">
            <w:pPr>
              <w:rPr>
                <w:rFonts w:ascii="Calibri" w:hAnsi="Calibri" w:cs="Calibri"/>
                <w:lang w:val="en-US"/>
              </w:rPr>
            </w:pPr>
            <w:r w:rsidRPr="00B31CBB">
              <w:rPr>
                <w:rFonts w:ascii="Calibri" w:hAnsi="Calibri" w:cs="Calibri"/>
                <w:lang w:val="en-US"/>
              </w:rPr>
              <w:t>Local development</w:t>
            </w:r>
          </w:p>
        </w:tc>
        <w:tc>
          <w:tcPr>
            <w:tcW w:w="1666" w:type="pct"/>
          </w:tcPr>
          <w:p w14:paraId="00C8FF32" w14:textId="02C8FCFC" w:rsidR="00CF5AA4" w:rsidRPr="00CF5AA4" w:rsidRDefault="00CF5AA4" w:rsidP="00CF5AA4">
            <w:pPr>
              <w:rPr>
                <w:rFonts w:ascii="Calibri" w:hAnsi="Calibri" w:cs="Calibri"/>
                <w:lang w:val="en-US"/>
              </w:rPr>
            </w:pPr>
            <w:proofErr w:type="gramStart"/>
            <w:r w:rsidRPr="00CF5AA4">
              <w:rPr>
                <w:rFonts w:ascii="Calibri" w:hAnsi="Calibri" w:cs="Calibri"/>
                <w:lang w:val="en-US"/>
              </w:rPr>
              <w:t>Considers</w:t>
            </w:r>
            <w:proofErr w:type="gramEnd"/>
            <w:r w:rsidRPr="00CF5AA4">
              <w:rPr>
                <w:rFonts w:ascii="Calibri" w:hAnsi="Calibri" w:cs="Calibri"/>
                <w:lang w:val="en-US"/>
              </w:rPr>
              <w:t xml:space="preserve"> the impacts to local economies, based on employment and economic spill-over on the territory.</w:t>
            </w:r>
          </w:p>
          <w:p w14:paraId="3ECD0D1F" w14:textId="77777777" w:rsidR="001A514D" w:rsidRPr="009C0060" w:rsidRDefault="001A514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</w:tcPr>
          <w:p w14:paraId="0BBBC5D3" w14:textId="24BEA08A" w:rsidR="001A514D" w:rsidRPr="009C0060" w:rsidRDefault="71B9E7F8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Local economic development</w:t>
            </w:r>
          </w:p>
          <w:p w14:paraId="2F8DFCAD" w14:textId="5FFD20F9" w:rsidR="001A514D" w:rsidRPr="009C0060" w:rsidRDefault="71B9E7F8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 xml:space="preserve">More employment, Local multiplier &gt;2 (good); No change to employment, Local multiplier &gt;2; More employment, Local multiplier &lt;2; </w:t>
            </w:r>
            <w:r w:rsidR="2D769ACD" w:rsidRPr="7BA23354">
              <w:rPr>
                <w:rFonts w:ascii="Calibri" w:hAnsi="Calibri" w:cs="Calibri"/>
                <w:lang w:val="en-US"/>
              </w:rPr>
              <w:t>No change to employment, Local multiplier &lt;2 (neutral); Loss of employment, Local multiplier &gt;2; Loss of employment, Local multiplier &lt;2</w:t>
            </w:r>
          </w:p>
          <w:p w14:paraId="5B7D3D58" w14:textId="0C09B607" w:rsidR="001A514D" w:rsidRPr="009C0060" w:rsidRDefault="001A514D">
            <w:pPr>
              <w:rPr>
                <w:rFonts w:ascii="Calibri" w:hAnsi="Calibri" w:cs="Calibri"/>
                <w:lang w:val="en-US"/>
              </w:rPr>
            </w:pPr>
          </w:p>
        </w:tc>
      </w:tr>
      <w:tr w:rsidR="00E701E0" w:rsidRPr="009C0060" w14:paraId="7B64B26A" w14:textId="77777777" w:rsidTr="00CE6BB9">
        <w:tc>
          <w:tcPr>
            <w:tcW w:w="5000" w:type="pct"/>
            <w:gridSpan w:val="3"/>
          </w:tcPr>
          <w:p w14:paraId="035F55A1" w14:textId="11274C59" w:rsidR="00E701E0" w:rsidRPr="00B31CBB" w:rsidRDefault="00E701E0" w:rsidP="7BA23354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B31CBB">
              <w:rPr>
                <w:rFonts w:ascii="Calibri" w:hAnsi="Calibri" w:cs="Calibri"/>
                <w:i/>
                <w:iCs/>
                <w:lang w:val="en-US"/>
              </w:rPr>
              <w:t>Social</w:t>
            </w:r>
          </w:p>
        </w:tc>
      </w:tr>
      <w:tr w:rsidR="001A514D" w:rsidRPr="00173F8C" w14:paraId="435ED2CE" w14:textId="77777777" w:rsidTr="00CE6BB9">
        <w:tc>
          <w:tcPr>
            <w:tcW w:w="1666" w:type="pct"/>
          </w:tcPr>
          <w:p w14:paraId="611D7DCC" w14:textId="633957C5" w:rsidR="001A514D" w:rsidRPr="00B31CBB" w:rsidRDefault="00E701E0">
            <w:pPr>
              <w:rPr>
                <w:rFonts w:ascii="Calibri" w:hAnsi="Calibri" w:cs="Calibri"/>
                <w:lang w:val="en-US"/>
              </w:rPr>
            </w:pPr>
            <w:r w:rsidRPr="00B31CBB">
              <w:rPr>
                <w:rFonts w:ascii="Calibri" w:hAnsi="Calibri" w:cs="Calibri"/>
                <w:lang w:val="en-US"/>
              </w:rPr>
              <w:t>Local impact</w:t>
            </w:r>
          </w:p>
        </w:tc>
        <w:tc>
          <w:tcPr>
            <w:tcW w:w="1666" w:type="pct"/>
          </w:tcPr>
          <w:p w14:paraId="1DB73F1A" w14:textId="31A785E9" w:rsidR="00E701E0" w:rsidRPr="00E701E0" w:rsidRDefault="00E701E0" w:rsidP="00E701E0">
            <w:pPr>
              <w:rPr>
                <w:rFonts w:ascii="Calibri" w:hAnsi="Calibri" w:cs="Calibri"/>
                <w:lang w:val="en-US"/>
              </w:rPr>
            </w:pPr>
            <w:r w:rsidRPr="00E701E0">
              <w:rPr>
                <w:rFonts w:ascii="Calibri" w:hAnsi="Calibri" w:cs="Calibri"/>
                <w:lang w:val="en-US"/>
              </w:rPr>
              <w:t xml:space="preserve">Considers how much traditional practices and historical heritage are impacted by the change. </w:t>
            </w:r>
          </w:p>
          <w:p w14:paraId="436FED86" w14:textId="77777777" w:rsidR="001A514D" w:rsidRPr="009C0060" w:rsidRDefault="001A514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</w:tcPr>
          <w:p w14:paraId="37F81588" w14:textId="448D8959" w:rsidR="001A514D" w:rsidRPr="009C0060" w:rsidRDefault="450CB3D1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Increased connection to tradition (good); No connection to tradition (neutral); Decreased connection to tradition</w:t>
            </w:r>
          </w:p>
        </w:tc>
      </w:tr>
      <w:tr w:rsidR="001A514D" w:rsidRPr="00173F8C" w14:paraId="179976A4" w14:textId="77777777" w:rsidTr="00CE6BB9">
        <w:tc>
          <w:tcPr>
            <w:tcW w:w="1666" w:type="pct"/>
          </w:tcPr>
          <w:p w14:paraId="27C9FEDB" w14:textId="20EAF16A" w:rsidR="001A514D" w:rsidRPr="00B31CBB" w:rsidRDefault="00201B64">
            <w:pPr>
              <w:rPr>
                <w:rFonts w:ascii="Calibri" w:hAnsi="Calibri" w:cs="Calibri"/>
                <w:lang w:val="en-US"/>
              </w:rPr>
            </w:pPr>
            <w:r w:rsidRPr="00B31CBB">
              <w:rPr>
                <w:rFonts w:ascii="Calibri" w:hAnsi="Calibri" w:cs="Calibri"/>
                <w:lang w:val="en-GB"/>
              </w:rPr>
              <w:t>Acceptance of the change</w:t>
            </w:r>
            <w:r w:rsidRPr="00B31CBB">
              <w:rPr>
                <w:rFonts w:ascii="Calibri" w:hAnsi="Calibri" w:cs="Calibri"/>
              </w:rPr>
              <w:t> </w:t>
            </w:r>
          </w:p>
        </w:tc>
        <w:tc>
          <w:tcPr>
            <w:tcW w:w="1666" w:type="pct"/>
          </w:tcPr>
          <w:p w14:paraId="5EBD7C7C" w14:textId="77777777" w:rsidR="00201B64" w:rsidRPr="00D61A44" w:rsidRDefault="00201B64" w:rsidP="00D61A44">
            <w:pPr>
              <w:rPr>
                <w:rFonts w:ascii="Calibri" w:hAnsi="Calibri" w:cs="Calibri"/>
                <w:lang w:val="en-US"/>
              </w:rPr>
            </w:pPr>
            <w:proofErr w:type="gramStart"/>
            <w:r w:rsidRPr="00D61A44">
              <w:rPr>
                <w:rFonts w:ascii="Calibri" w:hAnsi="Calibri" w:cs="Calibri"/>
                <w:lang w:val="en-US"/>
              </w:rPr>
              <w:t>Considers</w:t>
            </w:r>
            <w:proofErr w:type="gramEnd"/>
            <w:r w:rsidRPr="00D61A44">
              <w:rPr>
                <w:rFonts w:ascii="Calibri" w:hAnsi="Calibri" w:cs="Calibri"/>
                <w:lang w:val="en-US"/>
              </w:rPr>
              <w:t xml:space="preserve"> how much people are willing to change their dietary habits and if there are food-related misconceptions that may have an impact. </w:t>
            </w:r>
          </w:p>
          <w:p w14:paraId="0B42DF1E" w14:textId="77777777" w:rsidR="001A514D" w:rsidRPr="009C0060" w:rsidRDefault="001A514D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</w:tcPr>
          <w:p w14:paraId="1F764749" w14:textId="11C9EA62" w:rsidR="001A514D" w:rsidRPr="009C0060" w:rsidRDefault="32B10F8D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Willingness to change, no food misconceptions</w:t>
            </w:r>
            <w:r w:rsidR="75A28B61" w:rsidRPr="7BA23354">
              <w:rPr>
                <w:rFonts w:ascii="Calibri" w:hAnsi="Calibri" w:cs="Calibri"/>
                <w:lang w:val="en-US"/>
              </w:rPr>
              <w:t xml:space="preserve"> (good)</w:t>
            </w:r>
            <w:r w:rsidRPr="7BA23354">
              <w:rPr>
                <w:rFonts w:ascii="Calibri" w:hAnsi="Calibri" w:cs="Calibri"/>
                <w:lang w:val="en-US"/>
              </w:rPr>
              <w:t>; Willingness to change, food misconceptions exist</w:t>
            </w:r>
            <w:r w:rsidR="2A96053D" w:rsidRPr="7BA23354">
              <w:rPr>
                <w:rFonts w:ascii="Calibri" w:hAnsi="Calibri" w:cs="Calibri"/>
                <w:lang w:val="en-US"/>
              </w:rPr>
              <w:t xml:space="preserve"> (neutral)</w:t>
            </w:r>
            <w:r w:rsidRPr="7BA23354">
              <w:rPr>
                <w:rFonts w:ascii="Calibri" w:hAnsi="Calibri" w:cs="Calibri"/>
                <w:lang w:val="en-US"/>
              </w:rPr>
              <w:t>; No willingness to change, no food misconceptions; No willingness to change, food misconceptions exist</w:t>
            </w:r>
          </w:p>
        </w:tc>
      </w:tr>
      <w:tr w:rsidR="001A514D" w:rsidRPr="00173F8C" w14:paraId="0BB93565" w14:textId="77777777" w:rsidTr="00CE6BB9">
        <w:tc>
          <w:tcPr>
            <w:tcW w:w="1666" w:type="pct"/>
          </w:tcPr>
          <w:p w14:paraId="7569311D" w14:textId="2B471825" w:rsidR="001A514D" w:rsidRPr="00B31CBB" w:rsidRDefault="00D61A44">
            <w:pPr>
              <w:rPr>
                <w:rFonts w:ascii="Calibri" w:hAnsi="Calibri" w:cs="Calibri"/>
                <w:lang w:val="en-US"/>
              </w:rPr>
            </w:pPr>
            <w:r w:rsidRPr="00B31CBB">
              <w:rPr>
                <w:rFonts w:ascii="Calibri" w:hAnsi="Calibri" w:cs="Calibri"/>
                <w:lang w:val="en-US"/>
              </w:rPr>
              <w:t>Fair/Ethical practices</w:t>
            </w:r>
          </w:p>
        </w:tc>
        <w:tc>
          <w:tcPr>
            <w:tcW w:w="1666" w:type="pct"/>
          </w:tcPr>
          <w:p w14:paraId="5F8E26EF" w14:textId="093A8FFE" w:rsidR="001A514D" w:rsidRPr="009C0060" w:rsidRDefault="00D61A44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nsiders w</w:t>
            </w:r>
            <w:r w:rsidRPr="009C0060">
              <w:rPr>
                <w:rFonts w:ascii="Calibri" w:hAnsi="Calibri" w:cs="Calibri"/>
                <w:lang w:val="en-US"/>
              </w:rPr>
              <w:t xml:space="preserve">hether the production process considers </w:t>
            </w:r>
            <w:proofErr w:type="gramStart"/>
            <w:r w:rsidRPr="009C0060">
              <w:rPr>
                <w:rFonts w:ascii="Calibri" w:hAnsi="Calibri" w:cs="Calibri"/>
                <w:lang w:val="en-US"/>
              </w:rPr>
              <w:t>the respect</w:t>
            </w:r>
            <w:proofErr w:type="gramEnd"/>
            <w:r w:rsidRPr="009C0060">
              <w:rPr>
                <w:rFonts w:ascii="Calibri" w:hAnsi="Calibri" w:cs="Calibri"/>
                <w:lang w:val="en-US"/>
              </w:rPr>
              <w:t xml:space="preserve"> for fair and ethical practices, namely regarding gender equity.</w:t>
            </w:r>
          </w:p>
        </w:tc>
        <w:tc>
          <w:tcPr>
            <w:tcW w:w="1667" w:type="pct"/>
          </w:tcPr>
          <w:p w14:paraId="6B789356" w14:textId="5199891A" w:rsidR="001A514D" w:rsidRPr="009C0060" w:rsidRDefault="3968A749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 xml:space="preserve">Higher % of women employed, Higher % of women in management; Higher % of </w:t>
            </w:r>
            <w:proofErr w:type="spellStart"/>
            <w:r w:rsidRPr="7BA23354">
              <w:rPr>
                <w:rFonts w:ascii="Calibri" w:hAnsi="Calibri" w:cs="Calibri"/>
                <w:lang w:val="en-US"/>
              </w:rPr>
              <w:t>woment</w:t>
            </w:r>
            <w:proofErr w:type="spellEnd"/>
            <w:r w:rsidRPr="7BA23354">
              <w:rPr>
                <w:rFonts w:ascii="Calibri" w:hAnsi="Calibri" w:cs="Calibri"/>
                <w:lang w:val="en-US"/>
              </w:rPr>
              <w:t xml:space="preserve"> employed, Similar % women of in management </w:t>
            </w:r>
            <w:r w:rsidRPr="7BA23354">
              <w:rPr>
                <w:rFonts w:ascii="Calibri" w:hAnsi="Calibri" w:cs="Calibri"/>
                <w:lang w:val="en-US"/>
              </w:rPr>
              <w:lastRenderedPageBreak/>
              <w:t>(good); Higher % of women employed, Lower % of women in management; Similar % of women employed, Higher % of women in management; Similar % of women employed, Similar % of women in management (ne</w:t>
            </w:r>
            <w:r w:rsidR="2E278656" w:rsidRPr="7BA23354">
              <w:rPr>
                <w:rFonts w:ascii="Calibri" w:hAnsi="Calibri" w:cs="Calibri"/>
                <w:lang w:val="en-US"/>
              </w:rPr>
              <w:t>utral); Similar % of women employed, Lower % of women in management; Lower % of women employed, Higher % of women in management; Lower % of women employed, Similar % of women in management; Lower % of women employed, Lower % of women in management</w:t>
            </w:r>
          </w:p>
        </w:tc>
      </w:tr>
      <w:tr w:rsidR="00D61A44" w:rsidRPr="00173F8C" w14:paraId="788A2189" w14:textId="77777777" w:rsidTr="00CE6BB9">
        <w:tc>
          <w:tcPr>
            <w:tcW w:w="1666" w:type="pct"/>
          </w:tcPr>
          <w:p w14:paraId="5D0ACF5A" w14:textId="1AF1B82C" w:rsidR="00D61A44" w:rsidRPr="00B31CBB" w:rsidRDefault="00D61A44">
            <w:pPr>
              <w:rPr>
                <w:rFonts w:ascii="Calibri" w:hAnsi="Calibri" w:cs="Calibri"/>
                <w:lang w:val="en-US"/>
              </w:rPr>
            </w:pPr>
            <w:r w:rsidRPr="00B31CBB">
              <w:rPr>
                <w:rFonts w:ascii="Calibri" w:hAnsi="Calibri" w:cs="Calibri"/>
                <w:lang w:val="en-US"/>
              </w:rPr>
              <w:t>Accessibility</w:t>
            </w:r>
          </w:p>
        </w:tc>
        <w:tc>
          <w:tcPr>
            <w:tcW w:w="1666" w:type="pct"/>
          </w:tcPr>
          <w:p w14:paraId="02C1A9AF" w14:textId="7B84D638" w:rsidR="00D61A44" w:rsidRPr="009C0060" w:rsidRDefault="00D61A44">
            <w:pPr>
              <w:rPr>
                <w:rFonts w:ascii="Calibri" w:hAnsi="Calibri" w:cs="Calibri"/>
                <w:lang w:val="en-US"/>
              </w:rPr>
            </w:pPr>
            <w:proofErr w:type="gramStart"/>
            <w:r w:rsidRPr="009C0060">
              <w:rPr>
                <w:rFonts w:ascii="Calibri" w:hAnsi="Calibri" w:cs="Calibri"/>
                <w:lang w:val="en-US"/>
              </w:rPr>
              <w:t>Considers</w:t>
            </w:r>
            <w:proofErr w:type="gramEnd"/>
            <w:r w:rsidRPr="009C0060">
              <w:rPr>
                <w:rFonts w:ascii="Calibri" w:hAnsi="Calibri" w:cs="Calibri"/>
                <w:lang w:val="en-US"/>
              </w:rPr>
              <w:t xml:space="preserve"> the ease of access</w:t>
            </w:r>
          </w:p>
        </w:tc>
        <w:tc>
          <w:tcPr>
            <w:tcW w:w="1667" w:type="pct"/>
          </w:tcPr>
          <w:p w14:paraId="5A9746F6" w14:textId="34228DA5" w:rsidR="00D61A44" w:rsidRPr="009C0060" w:rsidRDefault="76790BBE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More accessible (good); As accessible (neutral); Less accessible</w:t>
            </w:r>
          </w:p>
        </w:tc>
      </w:tr>
      <w:tr w:rsidR="00D61A44" w:rsidRPr="009C0060" w14:paraId="3794F42E" w14:textId="77777777" w:rsidTr="00CE6BB9">
        <w:tc>
          <w:tcPr>
            <w:tcW w:w="5000" w:type="pct"/>
            <w:gridSpan w:val="3"/>
          </w:tcPr>
          <w:p w14:paraId="1FDE8B5B" w14:textId="5313549B" w:rsidR="00D61A44" w:rsidRPr="00B31CBB" w:rsidRDefault="00D61A44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B31CBB">
              <w:rPr>
                <w:rFonts w:ascii="Calibri" w:hAnsi="Calibri" w:cs="Calibri"/>
                <w:i/>
                <w:iCs/>
                <w:lang w:val="en-US"/>
              </w:rPr>
              <w:t>Health</w:t>
            </w:r>
          </w:p>
        </w:tc>
      </w:tr>
      <w:tr w:rsidR="00D61A44" w:rsidRPr="00173F8C" w14:paraId="5B987256" w14:textId="77777777" w:rsidTr="00CE6BB9">
        <w:tc>
          <w:tcPr>
            <w:tcW w:w="1666" w:type="pct"/>
          </w:tcPr>
          <w:p w14:paraId="0CA5ED4E" w14:textId="695E89B9" w:rsidR="00D61A44" w:rsidRPr="00B31CBB" w:rsidRDefault="00D61A44" w:rsidP="00D61A44">
            <w:pPr>
              <w:rPr>
                <w:rFonts w:ascii="Calibri" w:hAnsi="Calibri" w:cs="Calibri"/>
                <w:lang w:val="en-US"/>
              </w:rPr>
            </w:pPr>
            <w:r w:rsidRPr="00B31CBB">
              <w:rPr>
                <w:rFonts w:ascii="Calibri" w:hAnsi="Calibri" w:cs="Calibri"/>
                <w:lang w:val="en-US"/>
              </w:rPr>
              <w:t>Diet and Food Related Health Impacts</w:t>
            </w:r>
          </w:p>
        </w:tc>
        <w:tc>
          <w:tcPr>
            <w:tcW w:w="1666" w:type="pct"/>
          </w:tcPr>
          <w:p w14:paraId="548D705F" w14:textId="26BEF7D5" w:rsidR="00D61A44" w:rsidRPr="009C0060" w:rsidRDefault="00D61A44">
            <w:pPr>
              <w:rPr>
                <w:rFonts w:ascii="Calibri" w:hAnsi="Calibri" w:cs="Calibri"/>
                <w:lang w:val="en-US"/>
              </w:rPr>
            </w:pPr>
            <w:proofErr w:type="gramStart"/>
            <w:r w:rsidRPr="009C0060">
              <w:rPr>
                <w:rFonts w:ascii="Calibri" w:hAnsi="Calibri" w:cs="Calibri"/>
                <w:lang w:val="en-US"/>
              </w:rPr>
              <w:t>Considers</w:t>
            </w:r>
            <w:proofErr w:type="gramEnd"/>
            <w:r w:rsidRPr="009C0060">
              <w:rPr>
                <w:rFonts w:ascii="Calibri" w:hAnsi="Calibri" w:cs="Calibri"/>
                <w:lang w:val="en-US"/>
              </w:rPr>
              <w:t xml:space="preserve"> how the change can impact people’s health, be it through diet-related disease, food safety hazards, or nutritional status</w:t>
            </w:r>
          </w:p>
        </w:tc>
        <w:tc>
          <w:tcPr>
            <w:tcW w:w="1667" w:type="pct"/>
          </w:tcPr>
          <w:p w14:paraId="2BB56FFB" w14:textId="2A6BB8ED" w:rsidR="00D61A44" w:rsidRPr="009C0060" w:rsidRDefault="7E304658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DALY/100k inhabitants</w:t>
            </w:r>
          </w:p>
          <w:p w14:paraId="41C55A6D" w14:textId="0EC8C3C6" w:rsidR="00D61A44" w:rsidRPr="009C0060" w:rsidRDefault="7E304658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-400; -300; -200; -100 (good</w:t>
            </w:r>
            <w:proofErr w:type="gramStart"/>
            <w:r w:rsidRPr="7BA23354">
              <w:rPr>
                <w:rFonts w:ascii="Calibri" w:hAnsi="Calibri" w:cs="Calibri"/>
                <w:lang w:val="en-US"/>
              </w:rPr>
              <w:t>);</w:t>
            </w:r>
            <w:proofErr w:type="gramEnd"/>
          </w:p>
          <w:p w14:paraId="511CDEB4" w14:textId="7F0EF724" w:rsidR="00D61A44" w:rsidRPr="009C0060" w:rsidRDefault="7E304658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0 (neutral), 100; 200; 300; 400</w:t>
            </w:r>
          </w:p>
        </w:tc>
      </w:tr>
      <w:tr w:rsidR="00D61A44" w:rsidRPr="009C0060" w14:paraId="007F41D9" w14:textId="77777777" w:rsidTr="00CE6BB9">
        <w:tc>
          <w:tcPr>
            <w:tcW w:w="1666" w:type="pct"/>
          </w:tcPr>
          <w:p w14:paraId="1B0D639E" w14:textId="06B49883" w:rsidR="00D61A44" w:rsidRPr="00B31CBB" w:rsidRDefault="00D61A44" w:rsidP="00D61A44">
            <w:pPr>
              <w:rPr>
                <w:rFonts w:ascii="Calibri" w:hAnsi="Calibri" w:cs="Calibri"/>
                <w:lang w:val="en-US"/>
              </w:rPr>
            </w:pPr>
            <w:r w:rsidRPr="00B31CBB">
              <w:rPr>
                <w:rFonts w:ascii="Calibri" w:hAnsi="Calibri" w:cs="Calibri"/>
                <w:lang w:val="en-US"/>
              </w:rPr>
              <w:t>Environment Related Health Impacts</w:t>
            </w:r>
          </w:p>
        </w:tc>
        <w:tc>
          <w:tcPr>
            <w:tcW w:w="1666" w:type="pct"/>
          </w:tcPr>
          <w:p w14:paraId="6BB35BEB" w14:textId="1EFF3A84" w:rsidR="00D61A44" w:rsidRPr="009C0060" w:rsidRDefault="00D61A44">
            <w:pPr>
              <w:rPr>
                <w:rFonts w:ascii="Calibri" w:hAnsi="Calibri" w:cs="Calibri"/>
                <w:lang w:val="en-US"/>
              </w:rPr>
            </w:pPr>
            <w:proofErr w:type="gramStart"/>
            <w:r w:rsidRPr="009C0060">
              <w:rPr>
                <w:rFonts w:ascii="Calibri" w:hAnsi="Calibri" w:cs="Calibri"/>
                <w:lang w:val="en-US"/>
              </w:rPr>
              <w:t>Considers</w:t>
            </w:r>
            <w:proofErr w:type="gramEnd"/>
            <w:r w:rsidRPr="009C0060">
              <w:rPr>
                <w:rFonts w:ascii="Calibri" w:hAnsi="Calibri" w:cs="Calibri"/>
                <w:lang w:val="en-US"/>
              </w:rPr>
              <w:t xml:space="preserve"> how the change can impact people’s health, through the environmental impacts of the production process</w:t>
            </w:r>
          </w:p>
        </w:tc>
        <w:tc>
          <w:tcPr>
            <w:tcW w:w="1667" w:type="pct"/>
          </w:tcPr>
          <w:p w14:paraId="0D154FFA" w14:textId="55D5A031" w:rsidR="00D61A44" w:rsidRPr="009C0060" w:rsidRDefault="6929A42A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Photochemical smog</w:t>
            </w:r>
          </w:p>
          <w:p w14:paraId="340C88D9" w14:textId="312B032D" w:rsidR="00D61A44" w:rsidRPr="004D3F97" w:rsidRDefault="6929A42A" w:rsidP="7BA23354">
            <w:pPr>
              <w:rPr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(gr. ethene equivalent/serving size)</w:t>
            </w:r>
          </w:p>
          <w:p w14:paraId="5ADA3710" w14:textId="388B0628" w:rsidR="00D61A44" w:rsidRPr="009C0060" w:rsidRDefault="6929A42A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0; 0.1 (good); 0.3 (neutral), 0.5; 1; 2; 3</w:t>
            </w:r>
          </w:p>
        </w:tc>
      </w:tr>
      <w:tr w:rsidR="00D61A44" w:rsidRPr="009C0060" w14:paraId="03CDE5D4" w14:textId="77777777" w:rsidTr="00CE6BB9">
        <w:tc>
          <w:tcPr>
            <w:tcW w:w="5000" w:type="pct"/>
            <w:gridSpan w:val="3"/>
          </w:tcPr>
          <w:p w14:paraId="5055BA03" w14:textId="5EF0938A" w:rsidR="00D61A44" w:rsidRPr="00D61A44" w:rsidRDefault="00D61A44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D61A44">
              <w:rPr>
                <w:rFonts w:ascii="Calibri" w:hAnsi="Calibri" w:cs="Calibri"/>
                <w:i/>
                <w:iCs/>
                <w:lang w:val="en-US"/>
              </w:rPr>
              <w:t>Environment</w:t>
            </w:r>
          </w:p>
        </w:tc>
      </w:tr>
      <w:tr w:rsidR="00D61A44" w:rsidRPr="009C0060" w14:paraId="40410DDB" w14:textId="77777777" w:rsidTr="00CE6BB9">
        <w:tc>
          <w:tcPr>
            <w:tcW w:w="1666" w:type="pct"/>
          </w:tcPr>
          <w:p w14:paraId="16A676F4" w14:textId="55DF97A0" w:rsidR="00D61A44" w:rsidRPr="009C0060" w:rsidRDefault="00D61A44" w:rsidP="00D61A44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Biodiversity</w:t>
            </w:r>
          </w:p>
        </w:tc>
        <w:tc>
          <w:tcPr>
            <w:tcW w:w="1666" w:type="pct"/>
          </w:tcPr>
          <w:p w14:paraId="0B2E2ABD" w14:textId="0ECA5BA0" w:rsidR="00D61A44" w:rsidRPr="009C0060" w:rsidRDefault="00D61A44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Considers the food products´ impact on biodiversity</w:t>
            </w:r>
          </w:p>
        </w:tc>
        <w:tc>
          <w:tcPr>
            <w:tcW w:w="1667" w:type="pct"/>
          </w:tcPr>
          <w:p w14:paraId="2113A0A1" w14:textId="062493B7" w:rsidR="00D61A44" w:rsidRPr="009C0060" w:rsidRDefault="3A3F6A1F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Nr. Species destined to extinction/Year</w:t>
            </w:r>
          </w:p>
          <w:p w14:paraId="052A3BB4" w14:textId="79B0FEB3" w:rsidR="00D61A44" w:rsidRPr="009C0060" w:rsidRDefault="3A3F6A1F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0 (good); 5; 15; 28 (neutral); 50; 100; 250</w:t>
            </w:r>
          </w:p>
        </w:tc>
      </w:tr>
      <w:tr w:rsidR="00D61A44" w:rsidRPr="009C0060" w14:paraId="6A542B02" w14:textId="77777777" w:rsidTr="00CE6BB9">
        <w:tc>
          <w:tcPr>
            <w:tcW w:w="1666" w:type="pct"/>
          </w:tcPr>
          <w:p w14:paraId="7992C7E3" w14:textId="11874941" w:rsidR="00D61A44" w:rsidRPr="009C0060" w:rsidRDefault="00D61A44" w:rsidP="00D61A44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Climate Change</w:t>
            </w:r>
          </w:p>
        </w:tc>
        <w:tc>
          <w:tcPr>
            <w:tcW w:w="1666" w:type="pct"/>
          </w:tcPr>
          <w:p w14:paraId="0F0B5943" w14:textId="4B85CE82" w:rsidR="00D61A44" w:rsidRPr="009C0060" w:rsidRDefault="00D61A44">
            <w:pPr>
              <w:rPr>
                <w:rFonts w:ascii="Calibri" w:hAnsi="Calibri" w:cs="Calibri"/>
                <w:lang w:val="en-US"/>
              </w:rPr>
            </w:pPr>
            <w:r w:rsidRPr="00D61A44">
              <w:rPr>
                <w:rFonts w:ascii="Calibri" w:hAnsi="Calibri" w:cs="Calibri"/>
                <w:lang w:val="en-US"/>
              </w:rPr>
              <w:t>Considers the food products´ production process contribution to climate change</w:t>
            </w:r>
          </w:p>
        </w:tc>
        <w:tc>
          <w:tcPr>
            <w:tcW w:w="1667" w:type="pct"/>
          </w:tcPr>
          <w:p w14:paraId="276546A0" w14:textId="76F17717" w:rsidR="00D61A44" w:rsidRPr="009C0060" w:rsidRDefault="455429A2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Global Warming Score (Kg CO2 Eq/Serving Size)</w:t>
            </w:r>
          </w:p>
          <w:p w14:paraId="416C1450" w14:textId="16057045" w:rsidR="00D61A44" w:rsidRPr="009C0060" w:rsidRDefault="455429A2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0; 0.3 (Good); 0.6 (Neutral); 1.5; 4</w:t>
            </w:r>
          </w:p>
        </w:tc>
      </w:tr>
      <w:tr w:rsidR="00D61A44" w:rsidRPr="00173F8C" w14:paraId="652CF1E7" w14:textId="77777777" w:rsidTr="00CE6BB9">
        <w:tc>
          <w:tcPr>
            <w:tcW w:w="1666" w:type="pct"/>
          </w:tcPr>
          <w:p w14:paraId="1B64FA06" w14:textId="7525AE30" w:rsidR="00D61A44" w:rsidRPr="009C0060" w:rsidRDefault="00D61A44" w:rsidP="00D61A44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Water Use</w:t>
            </w:r>
          </w:p>
        </w:tc>
        <w:tc>
          <w:tcPr>
            <w:tcW w:w="1666" w:type="pct"/>
          </w:tcPr>
          <w:p w14:paraId="0BD86777" w14:textId="513378B1" w:rsidR="00D61A44" w:rsidRPr="00D61A44" w:rsidRDefault="00D61A44" w:rsidP="00D61A44">
            <w:pPr>
              <w:rPr>
                <w:rFonts w:ascii="Calibri" w:hAnsi="Calibri" w:cs="Calibri"/>
                <w:lang w:val="en-US"/>
              </w:rPr>
            </w:pPr>
            <w:proofErr w:type="gramStart"/>
            <w:r w:rsidRPr="009C0060">
              <w:rPr>
                <w:rFonts w:ascii="Calibri" w:hAnsi="Calibri" w:cs="Calibri"/>
                <w:lang w:val="en-US"/>
              </w:rPr>
              <w:t>Considers</w:t>
            </w:r>
            <w:proofErr w:type="gramEnd"/>
            <w:r w:rsidRPr="009C0060">
              <w:rPr>
                <w:rFonts w:ascii="Calibri" w:hAnsi="Calibri" w:cs="Calibri"/>
                <w:lang w:val="en-US"/>
              </w:rPr>
              <w:t xml:space="preserve"> the impact the production process has on the use of water resources</w:t>
            </w:r>
          </w:p>
        </w:tc>
        <w:tc>
          <w:tcPr>
            <w:tcW w:w="1667" w:type="pct"/>
          </w:tcPr>
          <w:p w14:paraId="6AF7C05E" w14:textId="21C2A4C0" w:rsidR="00D61A44" w:rsidRPr="009C0060" w:rsidRDefault="33427EF2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Liter/Serving size</w:t>
            </w:r>
          </w:p>
          <w:p w14:paraId="0805E4F3" w14:textId="7C0BE207" w:rsidR="00D61A44" w:rsidRPr="009C0060" w:rsidRDefault="33427EF2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0; 5; 10 (good); 30; 50; 70; 90 (neutral); 200; 350; 560</w:t>
            </w:r>
          </w:p>
        </w:tc>
      </w:tr>
      <w:tr w:rsidR="00D61A44" w:rsidRPr="00173F8C" w14:paraId="551D12A6" w14:textId="77777777" w:rsidTr="00CE6BB9">
        <w:tc>
          <w:tcPr>
            <w:tcW w:w="1666" w:type="pct"/>
          </w:tcPr>
          <w:p w14:paraId="0F140887" w14:textId="38708092" w:rsidR="00D61A44" w:rsidRPr="009C0060" w:rsidRDefault="00D61A44" w:rsidP="00D61A44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Land Use</w:t>
            </w:r>
          </w:p>
        </w:tc>
        <w:tc>
          <w:tcPr>
            <w:tcW w:w="1666" w:type="pct"/>
          </w:tcPr>
          <w:p w14:paraId="0FBF8D53" w14:textId="44CCAB3A" w:rsidR="00D61A44" w:rsidRPr="00D61A44" w:rsidRDefault="00D61A44" w:rsidP="00D61A44">
            <w:pPr>
              <w:rPr>
                <w:rFonts w:ascii="Calibri" w:hAnsi="Calibri" w:cs="Calibri"/>
                <w:lang w:val="en-US"/>
              </w:rPr>
            </w:pPr>
            <w:r w:rsidRPr="00D61A44">
              <w:rPr>
                <w:rFonts w:ascii="Calibri" w:hAnsi="Calibri" w:cs="Calibri"/>
                <w:lang w:val="en-US"/>
              </w:rPr>
              <w:t>Considers the impact the production process has on the use of land resources (arable and pasture)</w:t>
            </w:r>
          </w:p>
          <w:p w14:paraId="0E97E55C" w14:textId="77777777" w:rsidR="00D61A44" w:rsidRPr="00D61A44" w:rsidRDefault="00D61A44" w:rsidP="00D61A44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67" w:type="pct"/>
          </w:tcPr>
          <w:p w14:paraId="7DF50A0D" w14:textId="00A18F8D" w:rsidR="00D61A44" w:rsidRPr="009C0060" w:rsidRDefault="743A361E" w:rsidP="7BA23354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Sq. Meter/Serving size</w:t>
            </w:r>
          </w:p>
          <w:p w14:paraId="7446A461" w14:textId="3BB7CD36" w:rsidR="00D61A44" w:rsidRPr="009C0060" w:rsidRDefault="743A361E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0; 1.5 (good); 3 (neutral); 5; 10; 20; 40</w:t>
            </w:r>
          </w:p>
        </w:tc>
      </w:tr>
      <w:tr w:rsidR="00D61A44" w:rsidRPr="009C0060" w14:paraId="38C660AA" w14:textId="77777777" w:rsidTr="00CE6BB9">
        <w:tc>
          <w:tcPr>
            <w:tcW w:w="1666" w:type="pct"/>
          </w:tcPr>
          <w:p w14:paraId="0223C6AE" w14:textId="528754CB" w:rsidR="00D61A44" w:rsidRPr="009C0060" w:rsidRDefault="00D61A44" w:rsidP="00D61A44">
            <w:pPr>
              <w:rPr>
                <w:rFonts w:ascii="Calibri" w:hAnsi="Calibri" w:cs="Calibri"/>
                <w:lang w:val="en-US"/>
              </w:rPr>
            </w:pPr>
            <w:r w:rsidRPr="009C0060">
              <w:rPr>
                <w:rFonts w:ascii="Calibri" w:hAnsi="Calibri" w:cs="Calibri"/>
                <w:lang w:val="en-US"/>
              </w:rPr>
              <w:t>Pollution</w:t>
            </w:r>
          </w:p>
        </w:tc>
        <w:tc>
          <w:tcPr>
            <w:tcW w:w="1666" w:type="pct"/>
          </w:tcPr>
          <w:p w14:paraId="3189A3D4" w14:textId="4AD9906C" w:rsidR="00D61A44" w:rsidRPr="00D61A44" w:rsidRDefault="00D61A44" w:rsidP="00D61A44">
            <w:pPr>
              <w:rPr>
                <w:rFonts w:ascii="Calibri" w:hAnsi="Calibri" w:cs="Calibri"/>
                <w:lang w:val="en-US"/>
              </w:rPr>
            </w:pPr>
            <w:proofErr w:type="gramStart"/>
            <w:r w:rsidRPr="009C0060">
              <w:rPr>
                <w:rFonts w:ascii="Calibri" w:hAnsi="Calibri" w:cs="Calibri"/>
                <w:lang w:val="en-US"/>
              </w:rPr>
              <w:t>Considers</w:t>
            </w:r>
            <w:proofErr w:type="gramEnd"/>
            <w:r w:rsidRPr="009C0060">
              <w:rPr>
                <w:rFonts w:ascii="Calibri" w:hAnsi="Calibri" w:cs="Calibri"/>
                <w:lang w:val="en-US"/>
              </w:rPr>
              <w:t xml:space="preserve"> the pollution caused by the production process</w:t>
            </w:r>
          </w:p>
        </w:tc>
        <w:tc>
          <w:tcPr>
            <w:tcW w:w="1667" w:type="pct"/>
          </w:tcPr>
          <w:p w14:paraId="014657D4" w14:textId="019A3BB4" w:rsidR="00D61A44" w:rsidRPr="009C0060" w:rsidRDefault="47688D46" w:rsidP="7BA23354">
            <w:pPr>
              <w:rPr>
                <w:rFonts w:ascii="Calibri" w:hAnsi="Calibri" w:cs="Calibri"/>
                <w:lang w:val="en-US"/>
              </w:rPr>
            </w:pPr>
            <w:proofErr w:type="spellStart"/>
            <w:proofErr w:type="gramStart"/>
            <w:r w:rsidRPr="7BA23354">
              <w:rPr>
                <w:rFonts w:ascii="Calibri" w:hAnsi="Calibri" w:cs="Calibri"/>
                <w:lang w:val="en-US"/>
              </w:rPr>
              <w:t>Eutrophycation</w:t>
            </w:r>
            <w:proofErr w:type="spellEnd"/>
            <w:r w:rsidRPr="7BA23354">
              <w:rPr>
                <w:rFonts w:ascii="Calibri" w:hAnsi="Calibri" w:cs="Calibri"/>
                <w:lang w:val="en-US"/>
              </w:rPr>
              <w:t>(</w:t>
            </w:r>
            <w:proofErr w:type="gramEnd"/>
            <w:r w:rsidRPr="7BA23354">
              <w:rPr>
                <w:rFonts w:ascii="Calibri" w:hAnsi="Calibri" w:cs="Calibri"/>
                <w:lang w:val="en-US"/>
              </w:rPr>
              <w:t>gram of phosphate/Serving size)</w:t>
            </w:r>
          </w:p>
          <w:p w14:paraId="085ED2B7" w14:textId="71B3123C" w:rsidR="00D61A44" w:rsidRPr="009C0060" w:rsidRDefault="47688D46">
            <w:pPr>
              <w:rPr>
                <w:rFonts w:ascii="Calibri" w:hAnsi="Calibri" w:cs="Calibri"/>
                <w:lang w:val="en-US"/>
              </w:rPr>
            </w:pPr>
            <w:r w:rsidRPr="7BA23354">
              <w:rPr>
                <w:rFonts w:ascii="Calibri" w:hAnsi="Calibri" w:cs="Calibri"/>
                <w:lang w:val="en-US"/>
              </w:rPr>
              <w:t>0; 1 (good); 5(neutral); 10; 25; 40</w:t>
            </w:r>
          </w:p>
        </w:tc>
      </w:tr>
    </w:tbl>
    <w:p w14:paraId="35FDBE48" w14:textId="77777777" w:rsidR="001A514D" w:rsidRPr="009C0060" w:rsidRDefault="001A514D">
      <w:pPr>
        <w:rPr>
          <w:rFonts w:ascii="Calibri" w:hAnsi="Calibri" w:cs="Calibri"/>
          <w:lang w:val="en-US"/>
        </w:rPr>
      </w:pPr>
    </w:p>
    <w:sectPr w:rsidR="001A514D" w:rsidRPr="009C0060" w:rsidSect="001C38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D6B74" w14:textId="77777777" w:rsidR="004F75B0" w:rsidRDefault="004F75B0" w:rsidP="001B55C1">
      <w:pPr>
        <w:spacing w:after="0" w:line="240" w:lineRule="auto"/>
      </w:pPr>
      <w:r>
        <w:separator/>
      </w:r>
    </w:p>
  </w:endnote>
  <w:endnote w:type="continuationSeparator" w:id="0">
    <w:p w14:paraId="4B58A7F4" w14:textId="77777777" w:rsidR="004F75B0" w:rsidRDefault="004F75B0" w:rsidP="001B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71E8D" w14:textId="77777777" w:rsidR="004F75B0" w:rsidRDefault="004F75B0" w:rsidP="001B55C1">
      <w:pPr>
        <w:spacing w:after="0" w:line="240" w:lineRule="auto"/>
      </w:pPr>
      <w:r>
        <w:separator/>
      </w:r>
    </w:p>
  </w:footnote>
  <w:footnote w:type="continuationSeparator" w:id="0">
    <w:p w14:paraId="226B6DC3" w14:textId="77777777" w:rsidR="004F75B0" w:rsidRDefault="004F75B0" w:rsidP="001B5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8D52DE"/>
    <w:multiLevelType w:val="hybridMultilevel"/>
    <w:tmpl w:val="B7DCE1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6277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FB7"/>
    <w:rsid w:val="000002DC"/>
    <w:rsid w:val="000115D3"/>
    <w:rsid w:val="00036AF5"/>
    <w:rsid w:val="00040EA8"/>
    <w:rsid w:val="00043DF0"/>
    <w:rsid w:val="000816B6"/>
    <w:rsid w:val="00082B45"/>
    <w:rsid w:val="0009262A"/>
    <w:rsid w:val="000C4FB7"/>
    <w:rsid w:val="001101AD"/>
    <w:rsid w:val="00126976"/>
    <w:rsid w:val="00165C99"/>
    <w:rsid w:val="00173F8C"/>
    <w:rsid w:val="001A514D"/>
    <w:rsid w:val="001B55C1"/>
    <w:rsid w:val="001C1D73"/>
    <w:rsid w:val="001C3846"/>
    <w:rsid w:val="001F22A6"/>
    <w:rsid w:val="001F2679"/>
    <w:rsid w:val="00201B64"/>
    <w:rsid w:val="002231B4"/>
    <w:rsid w:val="002437A0"/>
    <w:rsid w:val="00257DEE"/>
    <w:rsid w:val="00270AAB"/>
    <w:rsid w:val="002918CC"/>
    <w:rsid w:val="002A51E9"/>
    <w:rsid w:val="002C141B"/>
    <w:rsid w:val="002F28F4"/>
    <w:rsid w:val="0030309F"/>
    <w:rsid w:val="00333FB0"/>
    <w:rsid w:val="00341254"/>
    <w:rsid w:val="003567F0"/>
    <w:rsid w:val="00391F6C"/>
    <w:rsid w:val="003D6B72"/>
    <w:rsid w:val="003E0E40"/>
    <w:rsid w:val="00431343"/>
    <w:rsid w:val="0046747C"/>
    <w:rsid w:val="0047020D"/>
    <w:rsid w:val="00483744"/>
    <w:rsid w:val="004D3F97"/>
    <w:rsid w:val="004F75B0"/>
    <w:rsid w:val="00507C85"/>
    <w:rsid w:val="005128B6"/>
    <w:rsid w:val="005157A1"/>
    <w:rsid w:val="00525807"/>
    <w:rsid w:val="00531836"/>
    <w:rsid w:val="005672DA"/>
    <w:rsid w:val="00597AB8"/>
    <w:rsid w:val="005A0E4C"/>
    <w:rsid w:val="005A3D3E"/>
    <w:rsid w:val="005B15AF"/>
    <w:rsid w:val="005B6598"/>
    <w:rsid w:val="005E0EB9"/>
    <w:rsid w:val="005E2F57"/>
    <w:rsid w:val="005F7459"/>
    <w:rsid w:val="0061458D"/>
    <w:rsid w:val="0062030D"/>
    <w:rsid w:val="00644D83"/>
    <w:rsid w:val="00670287"/>
    <w:rsid w:val="00675067"/>
    <w:rsid w:val="0067771B"/>
    <w:rsid w:val="0069585B"/>
    <w:rsid w:val="006A3F4A"/>
    <w:rsid w:val="006A5750"/>
    <w:rsid w:val="006E7AEE"/>
    <w:rsid w:val="006F312E"/>
    <w:rsid w:val="007009D2"/>
    <w:rsid w:val="007066CC"/>
    <w:rsid w:val="007739E0"/>
    <w:rsid w:val="00773A58"/>
    <w:rsid w:val="007823A4"/>
    <w:rsid w:val="007E175F"/>
    <w:rsid w:val="007F7751"/>
    <w:rsid w:val="008378AC"/>
    <w:rsid w:val="008431E2"/>
    <w:rsid w:val="008731EE"/>
    <w:rsid w:val="008749A6"/>
    <w:rsid w:val="008819A4"/>
    <w:rsid w:val="00881E5A"/>
    <w:rsid w:val="00885521"/>
    <w:rsid w:val="008A5682"/>
    <w:rsid w:val="008A66F7"/>
    <w:rsid w:val="008B63EE"/>
    <w:rsid w:val="008C6E4C"/>
    <w:rsid w:val="008D4C50"/>
    <w:rsid w:val="008D7A0D"/>
    <w:rsid w:val="008E170B"/>
    <w:rsid w:val="008F08A4"/>
    <w:rsid w:val="009175E8"/>
    <w:rsid w:val="0092474C"/>
    <w:rsid w:val="00942362"/>
    <w:rsid w:val="009505DF"/>
    <w:rsid w:val="00990C4D"/>
    <w:rsid w:val="009A53E7"/>
    <w:rsid w:val="009B3BF8"/>
    <w:rsid w:val="009C0060"/>
    <w:rsid w:val="009D5ED0"/>
    <w:rsid w:val="00A11CA3"/>
    <w:rsid w:val="00A26F77"/>
    <w:rsid w:val="00A33BA1"/>
    <w:rsid w:val="00A57F00"/>
    <w:rsid w:val="00A75936"/>
    <w:rsid w:val="00A929FF"/>
    <w:rsid w:val="00AA4A9C"/>
    <w:rsid w:val="00AB4D4A"/>
    <w:rsid w:val="00AE09AA"/>
    <w:rsid w:val="00AF4F5A"/>
    <w:rsid w:val="00B14FED"/>
    <w:rsid w:val="00B16225"/>
    <w:rsid w:val="00B237BB"/>
    <w:rsid w:val="00B255A8"/>
    <w:rsid w:val="00B261D2"/>
    <w:rsid w:val="00B31CBB"/>
    <w:rsid w:val="00B4404E"/>
    <w:rsid w:val="00B62960"/>
    <w:rsid w:val="00B73EAF"/>
    <w:rsid w:val="00B810A9"/>
    <w:rsid w:val="00B928D4"/>
    <w:rsid w:val="00BA2246"/>
    <w:rsid w:val="00BB56EF"/>
    <w:rsid w:val="00BC4625"/>
    <w:rsid w:val="00BC7960"/>
    <w:rsid w:val="00C22EDD"/>
    <w:rsid w:val="00C37453"/>
    <w:rsid w:val="00C437CF"/>
    <w:rsid w:val="00C6629F"/>
    <w:rsid w:val="00C7645E"/>
    <w:rsid w:val="00C81069"/>
    <w:rsid w:val="00C91F63"/>
    <w:rsid w:val="00CA309D"/>
    <w:rsid w:val="00CC107F"/>
    <w:rsid w:val="00CE6BB9"/>
    <w:rsid w:val="00CE766D"/>
    <w:rsid w:val="00CF5AA4"/>
    <w:rsid w:val="00D01879"/>
    <w:rsid w:val="00D07DCE"/>
    <w:rsid w:val="00D35633"/>
    <w:rsid w:val="00D51C05"/>
    <w:rsid w:val="00D54464"/>
    <w:rsid w:val="00D61A44"/>
    <w:rsid w:val="00D662F4"/>
    <w:rsid w:val="00D770E4"/>
    <w:rsid w:val="00DC6F89"/>
    <w:rsid w:val="00E06B4C"/>
    <w:rsid w:val="00E44E85"/>
    <w:rsid w:val="00E46BB8"/>
    <w:rsid w:val="00E701E0"/>
    <w:rsid w:val="00E731CD"/>
    <w:rsid w:val="00E73CB2"/>
    <w:rsid w:val="00E84687"/>
    <w:rsid w:val="00E95897"/>
    <w:rsid w:val="00EA524B"/>
    <w:rsid w:val="00ED63BA"/>
    <w:rsid w:val="00F02080"/>
    <w:rsid w:val="00F0533C"/>
    <w:rsid w:val="00F10A41"/>
    <w:rsid w:val="00F15B0D"/>
    <w:rsid w:val="00F31219"/>
    <w:rsid w:val="00F60C6A"/>
    <w:rsid w:val="00FC7964"/>
    <w:rsid w:val="00FF579A"/>
    <w:rsid w:val="02244D41"/>
    <w:rsid w:val="02B483B3"/>
    <w:rsid w:val="03FA19F3"/>
    <w:rsid w:val="05867B4E"/>
    <w:rsid w:val="081A6FC5"/>
    <w:rsid w:val="08D35A9E"/>
    <w:rsid w:val="0AAD15A4"/>
    <w:rsid w:val="0AD05646"/>
    <w:rsid w:val="0BAEAE23"/>
    <w:rsid w:val="0D96A1B9"/>
    <w:rsid w:val="1004B489"/>
    <w:rsid w:val="120A130E"/>
    <w:rsid w:val="129E6303"/>
    <w:rsid w:val="13888270"/>
    <w:rsid w:val="1412AF44"/>
    <w:rsid w:val="1431C11D"/>
    <w:rsid w:val="146F8FDD"/>
    <w:rsid w:val="15D75D71"/>
    <w:rsid w:val="1A07EFD3"/>
    <w:rsid w:val="1A7379BC"/>
    <w:rsid w:val="220A7244"/>
    <w:rsid w:val="2311A2F7"/>
    <w:rsid w:val="23C456B6"/>
    <w:rsid w:val="24F8050E"/>
    <w:rsid w:val="264F2B40"/>
    <w:rsid w:val="280D16BF"/>
    <w:rsid w:val="2A6914DB"/>
    <w:rsid w:val="2A96053D"/>
    <w:rsid w:val="2B0431DA"/>
    <w:rsid w:val="2C2EF3FD"/>
    <w:rsid w:val="2C351BB8"/>
    <w:rsid w:val="2CE0EAE8"/>
    <w:rsid w:val="2D403A18"/>
    <w:rsid w:val="2D769ACD"/>
    <w:rsid w:val="2E278656"/>
    <w:rsid w:val="32B10F8D"/>
    <w:rsid w:val="33427EF2"/>
    <w:rsid w:val="3421F0F1"/>
    <w:rsid w:val="342DAB26"/>
    <w:rsid w:val="364DAF20"/>
    <w:rsid w:val="37DB3BBD"/>
    <w:rsid w:val="38B5F5C6"/>
    <w:rsid w:val="3968A749"/>
    <w:rsid w:val="3974AD56"/>
    <w:rsid w:val="39C2E5FD"/>
    <w:rsid w:val="3A3F6A1F"/>
    <w:rsid w:val="3B43C5B2"/>
    <w:rsid w:val="3B61C8F6"/>
    <w:rsid w:val="3C16BB0C"/>
    <w:rsid w:val="3E7EEC9B"/>
    <w:rsid w:val="41057093"/>
    <w:rsid w:val="41FBF2AC"/>
    <w:rsid w:val="45061AE3"/>
    <w:rsid w:val="450CB3D1"/>
    <w:rsid w:val="45353E25"/>
    <w:rsid w:val="455429A2"/>
    <w:rsid w:val="46432636"/>
    <w:rsid w:val="46F5B006"/>
    <w:rsid w:val="4750B67E"/>
    <w:rsid w:val="47688D46"/>
    <w:rsid w:val="48859539"/>
    <w:rsid w:val="4D433736"/>
    <w:rsid w:val="4E4E4BE8"/>
    <w:rsid w:val="4E5727AB"/>
    <w:rsid w:val="4F29681C"/>
    <w:rsid w:val="52481585"/>
    <w:rsid w:val="5351D921"/>
    <w:rsid w:val="54147363"/>
    <w:rsid w:val="55511B92"/>
    <w:rsid w:val="55CB4D94"/>
    <w:rsid w:val="56B9E072"/>
    <w:rsid w:val="5C678D1D"/>
    <w:rsid w:val="5F95D16C"/>
    <w:rsid w:val="602BAA41"/>
    <w:rsid w:val="66095E9B"/>
    <w:rsid w:val="6684CA55"/>
    <w:rsid w:val="68AFC358"/>
    <w:rsid w:val="6929A42A"/>
    <w:rsid w:val="6A11EE9C"/>
    <w:rsid w:val="6A63FF44"/>
    <w:rsid w:val="6B13EE93"/>
    <w:rsid w:val="70AD05A5"/>
    <w:rsid w:val="71B9E7F8"/>
    <w:rsid w:val="73087B0D"/>
    <w:rsid w:val="73167B9A"/>
    <w:rsid w:val="73322E59"/>
    <w:rsid w:val="743A361E"/>
    <w:rsid w:val="74D9AECC"/>
    <w:rsid w:val="75A28B61"/>
    <w:rsid w:val="75B7005E"/>
    <w:rsid w:val="762E9E4F"/>
    <w:rsid w:val="76790BBE"/>
    <w:rsid w:val="77C2097D"/>
    <w:rsid w:val="77DA2D68"/>
    <w:rsid w:val="7898CF74"/>
    <w:rsid w:val="7966BD3B"/>
    <w:rsid w:val="7BA23354"/>
    <w:rsid w:val="7BC57038"/>
    <w:rsid w:val="7CC29356"/>
    <w:rsid w:val="7CDBE4EC"/>
    <w:rsid w:val="7E304658"/>
    <w:rsid w:val="7E62EDCF"/>
    <w:rsid w:val="7EAFF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B1BA8"/>
  <w15:chartTrackingRefBased/>
  <w15:docId w15:val="{2135F98B-710B-4C24-AB08-EEA7AA82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D3E"/>
    <w:pPr>
      <w:keepNext/>
      <w:keepLines/>
      <w:spacing w:before="360" w:after="80"/>
      <w:outlineLvl w:val="0"/>
    </w:pPr>
    <w:rPr>
      <w:rFonts w:ascii="Calibri" w:eastAsiaTheme="majorEastAsia" w:hAnsi="Calibri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D3E"/>
    <w:rPr>
      <w:rFonts w:ascii="Calibri" w:eastAsiaTheme="majorEastAsia" w:hAnsi="Calibri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F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C1D73"/>
    <w:pPr>
      <w:spacing w:before="240" w:after="0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C1D7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C1D73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7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6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775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B5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5C1"/>
  </w:style>
  <w:style w:type="paragraph" w:styleId="Footer">
    <w:name w:val="footer"/>
    <w:basedOn w:val="Normal"/>
    <w:link w:val="FooterChar"/>
    <w:uiPriority w:val="99"/>
    <w:unhideWhenUsed/>
    <w:rsid w:val="001B55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9910E3783AD534BB12F3CAC563C29DE" ma:contentTypeVersion="6" ma:contentTypeDescription="Opret et nyt dokument." ma:contentTypeScope="" ma:versionID="43405a0a654e800684e0eb2cfd5e61a9">
  <xsd:schema xmlns:xsd="http://www.w3.org/2001/XMLSchema" xmlns:xs="http://www.w3.org/2001/XMLSchema" xmlns:p="http://schemas.microsoft.com/office/2006/metadata/properties" xmlns:ns2="04e2b22b-10ac-46aa-ace3-79b5f4ee2e2e" xmlns:ns3="7bff7c7d-f951-464d-bcb4-b2fd86952f3e" targetNamespace="http://schemas.microsoft.com/office/2006/metadata/properties" ma:root="true" ma:fieldsID="b3580baa375d527f2d5fa662ba378fb5" ns2:_="" ns3:_="">
    <xsd:import namespace="04e2b22b-10ac-46aa-ace3-79b5f4ee2e2e"/>
    <xsd:import namespace="7bff7c7d-f951-464d-bcb4-b2fd86952f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2b22b-10ac-46aa-ace3-79b5f4ee2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f7c7d-f951-464d-bcb4-b2fd86952f3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94D2B2-588E-4E14-BF92-971E101C29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F2B28C-4BA8-4DFC-9FB2-DD09B7A4F12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F4D45B9-A501-422B-9D16-125B244D4E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7DFA3C-1DB7-49E3-B90E-9791241650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e2b22b-10ac-46aa-ace3-79b5f4ee2e2e"/>
    <ds:schemaRef ds:uri="7bff7c7d-f951-464d-bcb4-b2fd86952f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DENMARK</Company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nteiro Pires</dc:creator>
  <cp:keywords/>
  <dc:description/>
  <cp:lastModifiedBy>Ana Vieira</cp:lastModifiedBy>
  <cp:revision>5</cp:revision>
  <dcterms:created xsi:type="dcterms:W3CDTF">2024-10-29T13:12:00Z</dcterms:created>
  <dcterms:modified xsi:type="dcterms:W3CDTF">2025-12-1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910E3783AD534BB12F3CAC563C29DE</vt:lpwstr>
  </property>
</Properties>
</file>